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A1FCB" w14:textId="77777777" w:rsidR="00AC29F9" w:rsidRDefault="00AC29F9" w:rsidP="00AC29F9">
      <w:pPr>
        <w:pStyle w:val="Heading4"/>
        <w:rPr>
          <w:rFonts w:ascii="Times New Roman" w:hAnsi="Times New Roman" w:cs="Times New Roman"/>
          <w:color w:val="000000" w:themeColor="text1"/>
        </w:rPr>
      </w:pPr>
      <w:r w:rsidRPr="00624F1A">
        <w:rPr>
          <w:rFonts w:ascii="Times New Roman" w:hAnsi="Times New Roman" w:cs="Times New Roman"/>
          <w:color w:val="000000" w:themeColor="text1"/>
        </w:rPr>
        <w:t>Supplementary Table 5 – F-statistics for first stage regression of instrumental variable analyses in ALSPAC and Generation R</w:t>
      </w:r>
    </w:p>
    <w:p w14:paraId="1386B06A" w14:textId="77777777" w:rsidR="00AC29F9" w:rsidRPr="00AC29F9" w:rsidRDefault="00AC29F9" w:rsidP="00AC29F9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8"/>
        <w:gridCol w:w="1236"/>
        <w:gridCol w:w="2258"/>
        <w:gridCol w:w="2258"/>
      </w:tblGrid>
      <w:tr w:rsidR="00AC29F9" w14:paraId="22788069" w14:textId="77777777" w:rsidTr="00084EA2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43928703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alysis set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75256E1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umber of SNPs in allele score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5CDBD8F1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-statistic </w:t>
            </w:r>
            <w:r w:rsidRPr="00B068A6">
              <w:rPr>
                <w:rFonts w:ascii="Times New Roman" w:hAnsi="Times New Roman" w:cs="Times New Roman"/>
                <w:color w:val="000000" w:themeColor="text1"/>
                <w:u w:val="single"/>
              </w:rPr>
              <w:t>withou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fspring allele score adjustment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14:paraId="791E824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F-statistic </w:t>
            </w:r>
            <w:r w:rsidRPr="00B068A6">
              <w:rPr>
                <w:rFonts w:ascii="Times New Roman" w:hAnsi="Times New Roman" w:cs="Times New Roman"/>
                <w:color w:val="000000" w:themeColor="text1"/>
                <w:u w:val="single"/>
              </w:rPr>
              <w:t>with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ffspring allele score adjustment</w:t>
            </w:r>
          </w:p>
        </w:tc>
      </w:tr>
      <w:tr w:rsidR="00AC29F9" w14:paraId="7EEFFEAB" w14:textId="77777777" w:rsidTr="00084EA2">
        <w:tc>
          <w:tcPr>
            <w:tcW w:w="3369" w:type="dxa"/>
            <w:tcBorders>
              <w:top w:val="single" w:sz="4" w:space="0" w:color="auto"/>
            </w:tcBorders>
          </w:tcPr>
          <w:p w14:paraId="03E312FE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7</w:t>
            </w:r>
          </w:p>
        </w:tc>
        <w:tc>
          <w:tcPr>
            <w:tcW w:w="1251" w:type="dxa"/>
            <w:tcBorders>
              <w:top w:val="single" w:sz="4" w:space="0" w:color="auto"/>
            </w:tcBorders>
          </w:tcPr>
          <w:p w14:paraId="395C3B64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225F501C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311" w:type="dxa"/>
            <w:tcBorders>
              <w:top w:val="single" w:sz="4" w:space="0" w:color="auto"/>
            </w:tcBorders>
          </w:tcPr>
          <w:p w14:paraId="3D91016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AC29F9" w14:paraId="60225E1C" w14:textId="77777777" w:rsidTr="00084EA2">
        <w:tc>
          <w:tcPr>
            <w:tcW w:w="3369" w:type="dxa"/>
          </w:tcPr>
          <w:p w14:paraId="5809EB0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10</w:t>
            </w:r>
          </w:p>
        </w:tc>
        <w:tc>
          <w:tcPr>
            <w:tcW w:w="1251" w:type="dxa"/>
          </w:tcPr>
          <w:p w14:paraId="0F8AE7D4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5EEC79E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311" w:type="dxa"/>
          </w:tcPr>
          <w:p w14:paraId="310D23C7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AC29F9" w14:paraId="2E5A109F" w14:textId="77777777" w:rsidTr="00084EA2">
        <w:tc>
          <w:tcPr>
            <w:tcW w:w="3369" w:type="dxa"/>
          </w:tcPr>
          <w:p w14:paraId="218149B1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12</w:t>
            </w:r>
          </w:p>
        </w:tc>
        <w:tc>
          <w:tcPr>
            <w:tcW w:w="1251" w:type="dxa"/>
          </w:tcPr>
          <w:p w14:paraId="77F4C5E4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0458BDAF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311" w:type="dxa"/>
          </w:tcPr>
          <w:p w14:paraId="5B718DCE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AC29F9" w14:paraId="51ABAE86" w14:textId="77777777" w:rsidTr="00084EA2">
        <w:tc>
          <w:tcPr>
            <w:tcW w:w="3369" w:type="dxa"/>
          </w:tcPr>
          <w:p w14:paraId="503C761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14</w:t>
            </w:r>
          </w:p>
        </w:tc>
        <w:tc>
          <w:tcPr>
            <w:tcW w:w="1251" w:type="dxa"/>
          </w:tcPr>
          <w:p w14:paraId="3A8BDB8D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22727FB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311" w:type="dxa"/>
          </w:tcPr>
          <w:p w14:paraId="1D9AAB5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AC29F9" w14:paraId="277D3955" w14:textId="77777777" w:rsidTr="00084EA2">
        <w:tc>
          <w:tcPr>
            <w:tcW w:w="3369" w:type="dxa"/>
          </w:tcPr>
          <w:p w14:paraId="425331EE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16</w:t>
            </w:r>
          </w:p>
        </w:tc>
        <w:tc>
          <w:tcPr>
            <w:tcW w:w="1251" w:type="dxa"/>
          </w:tcPr>
          <w:p w14:paraId="0CAF5CD8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3E8974B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311" w:type="dxa"/>
          </w:tcPr>
          <w:p w14:paraId="3A4FEE7E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AC29F9" w14:paraId="138D1ADE" w14:textId="77777777" w:rsidTr="00084EA2">
        <w:tc>
          <w:tcPr>
            <w:tcW w:w="3369" w:type="dxa"/>
          </w:tcPr>
          <w:p w14:paraId="0A0D3864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8</w:t>
            </w:r>
          </w:p>
        </w:tc>
        <w:tc>
          <w:tcPr>
            <w:tcW w:w="1251" w:type="dxa"/>
          </w:tcPr>
          <w:p w14:paraId="383904E2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7E7D208C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311" w:type="dxa"/>
          </w:tcPr>
          <w:p w14:paraId="2156A1E2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AC29F9" w14:paraId="6BC200C0" w14:textId="77777777" w:rsidTr="00084EA2">
        <w:tc>
          <w:tcPr>
            <w:tcW w:w="3369" w:type="dxa"/>
          </w:tcPr>
          <w:p w14:paraId="274C803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0</w:t>
            </w:r>
          </w:p>
        </w:tc>
        <w:tc>
          <w:tcPr>
            <w:tcW w:w="1251" w:type="dxa"/>
          </w:tcPr>
          <w:p w14:paraId="3CE0192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7C3185BE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2311" w:type="dxa"/>
          </w:tcPr>
          <w:p w14:paraId="12E4BA0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</w:tr>
      <w:tr w:rsidR="00AC29F9" w14:paraId="261E699A" w14:textId="77777777" w:rsidTr="00084EA2">
        <w:tc>
          <w:tcPr>
            <w:tcW w:w="3369" w:type="dxa"/>
          </w:tcPr>
          <w:p w14:paraId="0CA3ADE7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2</w:t>
            </w:r>
          </w:p>
        </w:tc>
        <w:tc>
          <w:tcPr>
            <w:tcW w:w="1251" w:type="dxa"/>
          </w:tcPr>
          <w:p w14:paraId="7E533CF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5A57164A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2311" w:type="dxa"/>
          </w:tcPr>
          <w:p w14:paraId="59FEFC3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AC29F9" w14:paraId="1462DB1F" w14:textId="77777777" w:rsidTr="00084EA2">
        <w:tc>
          <w:tcPr>
            <w:tcW w:w="3369" w:type="dxa"/>
          </w:tcPr>
          <w:p w14:paraId="77C60572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4</w:t>
            </w:r>
          </w:p>
        </w:tc>
        <w:tc>
          <w:tcPr>
            <w:tcW w:w="1251" w:type="dxa"/>
          </w:tcPr>
          <w:p w14:paraId="02CBD1B7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60391127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2311" w:type="dxa"/>
          </w:tcPr>
          <w:p w14:paraId="0853DD71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</w:tr>
      <w:tr w:rsidR="00AC29F9" w14:paraId="4F2DE879" w14:textId="77777777" w:rsidTr="00084EA2">
        <w:tc>
          <w:tcPr>
            <w:tcW w:w="3369" w:type="dxa"/>
          </w:tcPr>
          <w:p w14:paraId="2F7CE80A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6</w:t>
            </w:r>
          </w:p>
        </w:tc>
        <w:tc>
          <w:tcPr>
            <w:tcW w:w="1251" w:type="dxa"/>
          </w:tcPr>
          <w:p w14:paraId="65DE8ED0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2619B0D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2311" w:type="dxa"/>
          </w:tcPr>
          <w:p w14:paraId="42A1AB1A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</w:tr>
      <w:tr w:rsidR="00AC29F9" w14:paraId="6F01E5DC" w14:textId="77777777" w:rsidTr="00084EA2">
        <w:tc>
          <w:tcPr>
            <w:tcW w:w="3369" w:type="dxa"/>
          </w:tcPr>
          <w:p w14:paraId="2F3C569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8</w:t>
            </w:r>
          </w:p>
        </w:tc>
        <w:tc>
          <w:tcPr>
            <w:tcW w:w="1251" w:type="dxa"/>
          </w:tcPr>
          <w:p w14:paraId="38D33A52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1A71369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2311" w:type="dxa"/>
          </w:tcPr>
          <w:p w14:paraId="0448917C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AC29F9" w14:paraId="615E5AE4" w14:textId="77777777" w:rsidTr="00084EA2">
        <w:tc>
          <w:tcPr>
            <w:tcW w:w="3369" w:type="dxa"/>
          </w:tcPr>
          <w:p w14:paraId="36DC2262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7</w:t>
            </w:r>
          </w:p>
        </w:tc>
        <w:tc>
          <w:tcPr>
            <w:tcW w:w="1251" w:type="dxa"/>
          </w:tcPr>
          <w:p w14:paraId="361FCE03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7D2F1CB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2311" w:type="dxa"/>
          </w:tcPr>
          <w:p w14:paraId="136D40DF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AC29F9" w14:paraId="202D191C" w14:textId="77777777" w:rsidTr="00084EA2">
        <w:tc>
          <w:tcPr>
            <w:tcW w:w="3369" w:type="dxa"/>
          </w:tcPr>
          <w:p w14:paraId="7BD1B94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10</w:t>
            </w:r>
          </w:p>
        </w:tc>
        <w:tc>
          <w:tcPr>
            <w:tcW w:w="1251" w:type="dxa"/>
          </w:tcPr>
          <w:p w14:paraId="37BE2B44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158EB263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2311" w:type="dxa"/>
          </w:tcPr>
          <w:p w14:paraId="1E5E3BE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</w:tr>
      <w:tr w:rsidR="00AC29F9" w14:paraId="34F619A0" w14:textId="77777777" w:rsidTr="00084EA2">
        <w:tc>
          <w:tcPr>
            <w:tcW w:w="3369" w:type="dxa"/>
          </w:tcPr>
          <w:p w14:paraId="7D291B3D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12</w:t>
            </w:r>
          </w:p>
        </w:tc>
        <w:tc>
          <w:tcPr>
            <w:tcW w:w="1251" w:type="dxa"/>
          </w:tcPr>
          <w:p w14:paraId="2D06EBB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7D8DD5B8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2311" w:type="dxa"/>
          </w:tcPr>
          <w:p w14:paraId="454CF8E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AC29F9" w14:paraId="11216776" w14:textId="77777777" w:rsidTr="00084EA2">
        <w:tc>
          <w:tcPr>
            <w:tcW w:w="3369" w:type="dxa"/>
          </w:tcPr>
          <w:p w14:paraId="6041E930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14</w:t>
            </w:r>
          </w:p>
        </w:tc>
        <w:tc>
          <w:tcPr>
            <w:tcW w:w="1251" w:type="dxa"/>
          </w:tcPr>
          <w:p w14:paraId="5B9BBD03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00AF0F7C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2311" w:type="dxa"/>
          </w:tcPr>
          <w:p w14:paraId="56F1B108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</w:tr>
      <w:tr w:rsidR="00AC29F9" w14:paraId="6D30DA29" w14:textId="77777777" w:rsidTr="00084EA2">
        <w:tc>
          <w:tcPr>
            <w:tcW w:w="3369" w:type="dxa"/>
          </w:tcPr>
          <w:p w14:paraId="498AD9D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BMI age 16</w:t>
            </w:r>
          </w:p>
        </w:tc>
        <w:tc>
          <w:tcPr>
            <w:tcW w:w="1251" w:type="dxa"/>
          </w:tcPr>
          <w:p w14:paraId="6ED4850A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6A00D2B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2311" w:type="dxa"/>
          </w:tcPr>
          <w:p w14:paraId="3CA0502E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  <w:tr w:rsidR="00AC29F9" w14:paraId="55478C51" w14:textId="77777777" w:rsidTr="00084EA2">
        <w:tc>
          <w:tcPr>
            <w:tcW w:w="3369" w:type="dxa"/>
          </w:tcPr>
          <w:p w14:paraId="062E54DA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8</w:t>
            </w:r>
          </w:p>
        </w:tc>
        <w:tc>
          <w:tcPr>
            <w:tcW w:w="1251" w:type="dxa"/>
          </w:tcPr>
          <w:p w14:paraId="3A79EFB6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72EDDBA7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2311" w:type="dxa"/>
          </w:tcPr>
          <w:p w14:paraId="2A107AE6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AC29F9" w14:paraId="0549E654" w14:textId="77777777" w:rsidTr="00084EA2">
        <w:tc>
          <w:tcPr>
            <w:tcW w:w="3369" w:type="dxa"/>
          </w:tcPr>
          <w:p w14:paraId="34DED332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0</w:t>
            </w:r>
          </w:p>
        </w:tc>
        <w:tc>
          <w:tcPr>
            <w:tcW w:w="1251" w:type="dxa"/>
          </w:tcPr>
          <w:p w14:paraId="635901D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68A8D61E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2311" w:type="dxa"/>
          </w:tcPr>
          <w:p w14:paraId="302B3981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</w:tr>
      <w:tr w:rsidR="00AC29F9" w14:paraId="644F185E" w14:textId="77777777" w:rsidTr="00084EA2">
        <w:tc>
          <w:tcPr>
            <w:tcW w:w="3369" w:type="dxa"/>
          </w:tcPr>
          <w:p w14:paraId="7F15DD88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2</w:t>
            </w:r>
          </w:p>
        </w:tc>
        <w:tc>
          <w:tcPr>
            <w:tcW w:w="1251" w:type="dxa"/>
          </w:tcPr>
          <w:p w14:paraId="04E0B361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3B4E4537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2311" w:type="dxa"/>
          </w:tcPr>
          <w:p w14:paraId="44C21291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AC29F9" w14:paraId="65FAB6E1" w14:textId="77777777" w:rsidTr="00084EA2">
        <w:tc>
          <w:tcPr>
            <w:tcW w:w="3369" w:type="dxa"/>
          </w:tcPr>
          <w:p w14:paraId="4966CA3B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4</w:t>
            </w:r>
          </w:p>
        </w:tc>
        <w:tc>
          <w:tcPr>
            <w:tcW w:w="1251" w:type="dxa"/>
          </w:tcPr>
          <w:p w14:paraId="07690B7C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63EA438D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2311" w:type="dxa"/>
          </w:tcPr>
          <w:p w14:paraId="2D2E583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</w:tr>
      <w:tr w:rsidR="00AC29F9" w14:paraId="06FB987A" w14:textId="77777777" w:rsidTr="00084EA2">
        <w:tc>
          <w:tcPr>
            <w:tcW w:w="3369" w:type="dxa"/>
          </w:tcPr>
          <w:p w14:paraId="5E46B678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6</w:t>
            </w:r>
          </w:p>
        </w:tc>
        <w:tc>
          <w:tcPr>
            <w:tcW w:w="1251" w:type="dxa"/>
          </w:tcPr>
          <w:p w14:paraId="59D3068A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0FAEBA0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2311" w:type="dxa"/>
          </w:tcPr>
          <w:p w14:paraId="3D231C25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AC29F9" w14:paraId="2E81D592" w14:textId="77777777" w:rsidTr="00084EA2">
        <w:tc>
          <w:tcPr>
            <w:tcW w:w="3369" w:type="dxa"/>
          </w:tcPr>
          <w:p w14:paraId="7D153C6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LSPAC offspring FMI age 18</w:t>
            </w:r>
          </w:p>
        </w:tc>
        <w:tc>
          <w:tcPr>
            <w:tcW w:w="1251" w:type="dxa"/>
          </w:tcPr>
          <w:p w14:paraId="32BB7BE9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2311" w:type="dxa"/>
          </w:tcPr>
          <w:p w14:paraId="5D8D658C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2311" w:type="dxa"/>
          </w:tcPr>
          <w:p w14:paraId="147D85C7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</w:tr>
      <w:tr w:rsidR="00AC29F9" w14:paraId="3DCA46E2" w14:textId="77777777" w:rsidTr="00084EA2">
        <w:tc>
          <w:tcPr>
            <w:tcW w:w="3369" w:type="dxa"/>
          </w:tcPr>
          <w:p w14:paraId="45EB174F" w14:textId="31BC5E03" w:rsidR="00AC29F9" w:rsidRPr="00B068A6" w:rsidRDefault="00AC29F9" w:rsidP="00AC29F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Generation R offspring BMI age 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bookmarkStart w:id="0" w:name="_GoBack"/>
            <w:bookmarkEnd w:id="0"/>
          </w:p>
        </w:tc>
        <w:tc>
          <w:tcPr>
            <w:tcW w:w="1251" w:type="dxa"/>
          </w:tcPr>
          <w:p w14:paraId="66EA004C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2311" w:type="dxa"/>
          </w:tcPr>
          <w:p w14:paraId="3A1A5234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2311" w:type="dxa"/>
          </w:tcPr>
          <w:p w14:paraId="1ED072A1" w14:textId="77777777" w:rsidR="00AC29F9" w:rsidRPr="00B068A6" w:rsidRDefault="00AC29F9" w:rsidP="00084E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</w:tbl>
    <w:p w14:paraId="51645DEE" w14:textId="1A5A46FC" w:rsidR="006459FC" w:rsidRPr="00AC29F9" w:rsidRDefault="00C43433" w:rsidP="00AC29F9">
      <w:r w:rsidRPr="00AC29F9">
        <w:rPr>
          <w:rStyle w:val="SubtleEmphasis"/>
          <w:i w:val="0"/>
          <w:iCs w:val="0"/>
          <w:color w:val="auto"/>
        </w:rPr>
        <w:t xml:space="preserve"> </w:t>
      </w:r>
    </w:p>
    <w:sectPr w:rsidR="006459FC" w:rsidRPr="00AC29F9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E0B"/>
    <w:rsid w:val="000359ED"/>
    <w:rsid w:val="004D0CBB"/>
    <w:rsid w:val="00754F46"/>
    <w:rsid w:val="00811EA6"/>
    <w:rsid w:val="008528C9"/>
    <w:rsid w:val="00897074"/>
    <w:rsid w:val="00AC29F9"/>
    <w:rsid w:val="00C43433"/>
    <w:rsid w:val="00E9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E1A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4E0B"/>
    <w:pPr>
      <w:spacing w:after="160" w:line="259" w:lineRule="auto"/>
    </w:pPr>
    <w:rPr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E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4E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4E0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94E0B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C43433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AC29F9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Macintosh Word</Application>
  <DocSecurity>0</DocSecurity>
  <Lines>8</Lines>
  <Paragraphs>2</Paragraphs>
  <ScaleCrop>false</ScaleCrop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2</cp:revision>
  <dcterms:created xsi:type="dcterms:W3CDTF">2016-12-13T14:54:00Z</dcterms:created>
  <dcterms:modified xsi:type="dcterms:W3CDTF">2016-12-13T14:54:00Z</dcterms:modified>
</cp:coreProperties>
</file>